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3D17E" w14:textId="77777777" w:rsidR="00872045" w:rsidRPr="0089686E" w:rsidRDefault="00872045" w:rsidP="00872045">
      <w:pPr>
        <w:jc w:val="both"/>
        <w:rPr>
          <w:rFonts w:ascii="Times New Roman" w:eastAsia="Arial" w:hAnsi="Times New Roman" w:cs="Times New Roman"/>
          <w:u w:val="single"/>
        </w:rPr>
      </w:pPr>
      <w:r w:rsidRPr="0089686E">
        <w:rPr>
          <w:rFonts w:ascii="Times New Roman" w:eastAsia="Arial" w:hAnsi="Times New Roman" w:cs="Times New Roman"/>
          <w:b/>
          <w:u w:val="single"/>
        </w:rPr>
        <w:t>Supplementary Table S6</w:t>
      </w:r>
      <w:r w:rsidRPr="0089686E">
        <w:rPr>
          <w:rFonts w:ascii="Times New Roman" w:eastAsia="Arial" w:hAnsi="Times New Roman" w:cs="Times New Roman"/>
          <w:u w:val="single"/>
        </w:rPr>
        <w:t>: Proportion of levels 1, 2 and 3 by EQ-5D-Y dimension and by time of assessment and EQ VAS by time of assessment</w:t>
      </w:r>
    </w:p>
    <w:tbl>
      <w:tblPr>
        <w:tblStyle w:val="3"/>
        <w:tblW w:w="9526" w:type="dxa"/>
        <w:tblInd w:w="-1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597"/>
        <w:gridCol w:w="950"/>
        <w:gridCol w:w="950"/>
        <w:gridCol w:w="950"/>
        <w:gridCol w:w="951"/>
        <w:gridCol w:w="950"/>
        <w:gridCol w:w="950"/>
        <w:gridCol w:w="951"/>
      </w:tblGrid>
      <w:tr w:rsidR="00872045" w:rsidRPr="0089686E" w14:paraId="1FD8C496" w14:textId="77777777" w:rsidTr="00E27E31">
        <w:tc>
          <w:tcPr>
            <w:tcW w:w="1277" w:type="dxa"/>
            <w:vMerge w:val="restart"/>
            <w:vAlign w:val="center"/>
          </w:tcPr>
          <w:p w14:paraId="5B28B69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Q-5D-Y DIMENSION</w:t>
            </w:r>
          </w:p>
        </w:tc>
        <w:tc>
          <w:tcPr>
            <w:tcW w:w="1597" w:type="dxa"/>
            <w:vMerge w:val="restart"/>
            <w:vAlign w:val="center"/>
          </w:tcPr>
          <w:p w14:paraId="43F2E88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Q-5D-Y LEVEL</w:t>
            </w:r>
          </w:p>
        </w:tc>
        <w:tc>
          <w:tcPr>
            <w:tcW w:w="6652" w:type="dxa"/>
            <w:gridSpan w:val="7"/>
            <w:vAlign w:val="center"/>
          </w:tcPr>
          <w:p w14:paraId="58CF32B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ime of assessment</w:t>
            </w:r>
          </w:p>
        </w:tc>
      </w:tr>
      <w:tr w:rsidR="00872045" w:rsidRPr="0089686E" w14:paraId="2CB3A099" w14:textId="77777777" w:rsidTr="00E27E31">
        <w:tc>
          <w:tcPr>
            <w:tcW w:w="1277" w:type="dxa"/>
            <w:vMerge/>
            <w:vAlign w:val="center"/>
          </w:tcPr>
          <w:p w14:paraId="59FA73E0" w14:textId="77777777" w:rsidR="00872045" w:rsidRPr="0089686E" w:rsidRDefault="008720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83C39DB" w14:textId="77777777" w:rsidR="00872045" w:rsidRPr="0089686E" w:rsidRDefault="008720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9846C7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50" w:type="dxa"/>
          </w:tcPr>
          <w:p w14:paraId="2841C5E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1</w:t>
            </w:r>
          </w:p>
        </w:tc>
        <w:tc>
          <w:tcPr>
            <w:tcW w:w="950" w:type="dxa"/>
          </w:tcPr>
          <w:p w14:paraId="7E52235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2</w:t>
            </w:r>
          </w:p>
        </w:tc>
        <w:tc>
          <w:tcPr>
            <w:tcW w:w="951" w:type="dxa"/>
          </w:tcPr>
          <w:p w14:paraId="30233E3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3</w:t>
            </w:r>
          </w:p>
        </w:tc>
        <w:tc>
          <w:tcPr>
            <w:tcW w:w="950" w:type="dxa"/>
          </w:tcPr>
          <w:p w14:paraId="53177E7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4</w:t>
            </w:r>
          </w:p>
        </w:tc>
        <w:tc>
          <w:tcPr>
            <w:tcW w:w="950" w:type="dxa"/>
          </w:tcPr>
          <w:p w14:paraId="475B0F3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5</w:t>
            </w:r>
          </w:p>
        </w:tc>
        <w:tc>
          <w:tcPr>
            <w:tcW w:w="951" w:type="dxa"/>
          </w:tcPr>
          <w:p w14:paraId="0B6494F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6</w:t>
            </w:r>
          </w:p>
        </w:tc>
      </w:tr>
      <w:tr w:rsidR="00872045" w:rsidRPr="0089686E" w14:paraId="1DA5100F" w14:textId="77777777" w:rsidTr="00E27E31">
        <w:tc>
          <w:tcPr>
            <w:tcW w:w="1277" w:type="dxa"/>
            <w:vMerge/>
            <w:vAlign w:val="center"/>
          </w:tcPr>
          <w:p w14:paraId="0224D165" w14:textId="77777777" w:rsidR="00872045" w:rsidRPr="0089686E" w:rsidRDefault="008720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5981D1ED" w14:textId="77777777" w:rsidR="00872045" w:rsidRPr="0089686E" w:rsidRDefault="00872045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45F60D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0" w:type="dxa"/>
          </w:tcPr>
          <w:p w14:paraId="3A121C1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0" w:type="dxa"/>
          </w:tcPr>
          <w:p w14:paraId="63CCD3A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1" w:type="dxa"/>
          </w:tcPr>
          <w:p w14:paraId="43E1A9E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0" w:type="dxa"/>
          </w:tcPr>
          <w:p w14:paraId="4340E2A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0" w:type="dxa"/>
          </w:tcPr>
          <w:p w14:paraId="2B432C2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1" w:type="dxa"/>
          </w:tcPr>
          <w:p w14:paraId="4B01C31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</w:tr>
      <w:tr w:rsidR="00872045" w:rsidRPr="0089686E" w14:paraId="1A8D27B6" w14:textId="77777777" w:rsidTr="00E27E31">
        <w:tc>
          <w:tcPr>
            <w:tcW w:w="1277" w:type="dxa"/>
          </w:tcPr>
          <w:p w14:paraId="6065E1B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bility</w:t>
            </w:r>
          </w:p>
        </w:tc>
        <w:tc>
          <w:tcPr>
            <w:tcW w:w="1597" w:type="dxa"/>
          </w:tcPr>
          <w:p w14:paraId="3F913A9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 problems</w:t>
            </w:r>
          </w:p>
          <w:p w14:paraId="4182930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ome problems</w:t>
            </w:r>
          </w:p>
          <w:p w14:paraId="494EF59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A lot of problems</w:t>
            </w:r>
          </w:p>
          <w:p w14:paraId="752F91D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50" w:type="dxa"/>
          </w:tcPr>
          <w:p w14:paraId="3CFAE0F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  <w:p w14:paraId="7F9520F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171DCD1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6D52AC4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50" w:type="dxa"/>
          </w:tcPr>
          <w:p w14:paraId="17A7D1F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1C2FF21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766716A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BDCC44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</w:tc>
        <w:tc>
          <w:tcPr>
            <w:tcW w:w="950" w:type="dxa"/>
          </w:tcPr>
          <w:p w14:paraId="0F62E03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5F41552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86CC6E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0188BC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51" w:type="dxa"/>
          </w:tcPr>
          <w:p w14:paraId="38B719A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6360C72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12C5240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004A40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50" w:type="dxa"/>
          </w:tcPr>
          <w:p w14:paraId="3D152E7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70A4F64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0388FA9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901D21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50" w:type="dxa"/>
          </w:tcPr>
          <w:p w14:paraId="15E66DE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4413798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A293F5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B70325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  <w:tc>
          <w:tcPr>
            <w:tcW w:w="951" w:type="dxa"/>
          </w:tcPr>
          <w:p w14:paraId="7A481AD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3B3B28F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679E4FE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F6B82F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</w:tr>
      <w:tr w:rsidR="00872045" w:rsidRPr="0089686E" w14:paraId="08DA0027" w14:textId="77777777" w:rsidTr="00E27E31">
        <w:tc>
          <w:tcPr>
            <w:tcW w:w="1277" w:type="dxa"/>
          </w:tcPr>
          <w:p w14:paraId="3439380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ooking after myself</w:t>
            </w:r>
          </w:p>
        </w:tc>
        <w:tc>
          <w:tcPr>
            <w:tcW w:w="1597" w:type="dxa"/>
          </w:tcPr>
          <w:p w14:paraId="12262B6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 problems</w:t>
            </w:r>
          </w:p>
          <w:p w14:paraId="5D5BA1E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ome problems</w:t>
            </w:r>
          </w:p>
          <w:p w14:paraId="1F5ED71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A lot of problems</w:t>
            </w:r>
          </w:p>
          <w:p w14:paraId="146E3B5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50" w:type="dxa"/>
          </w:tcPr>
          <w:p w14:paraId="63E8267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5C19831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59C708F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43AF85A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50" w:type="dxa"/>
          </w:tcPr>
          <w:p w14:paraId="3FA7520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1102A1C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2D04EA7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30A4BB2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50" w:type="dxa"/>
          </w:tcPr>
          <w:p w14:paraId="3AAC25F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7939AFC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351840F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7E8183C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51" w:type="dxa"/>
          </w:tcPr>
          <w:p w14:paraId="49A90B4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7523C18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77C3F3C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336B882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50" w:type="dxa"/>
          </w:tcPr>
          <w:p w14:paraId="3F5269C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57B0C09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2D8939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39A370B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3 (59.0)</w:t>
            </w:r>
          </w:p>
        </w:tc>
        <w:tc>
          <w:tcPr>
            <w:tcW w:w="950" w:type="dxa"/>
          </w:tcPr>
          <w:p w14:paraId="4E28A47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839CCE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2C76C72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63C3326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  <w:tc>
          <w:tcPr>
            <w:tcW w:w="951" w:type="dxa"/>
          </w:tcPr>
          <w:p w14:paraId="52728B3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F52997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ED71D3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4D88816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72045" w:rsidRPr="0089686E" w14:paraId="79209E4F" w14:textId="77777777" w:rsidTr="00E27E31">
        <w:tc>
          <w:tcPr>
            <w:tcW w:w="1277" w:type="dxa"/>
          </w:tcPr>
          <w:p w14:paraId="2E448B9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oing usual things</w:t>
            </w:r>
          </w:p>
        </w:tc>
        <w:tc>
          <w:tcPr>
            <w:tcW w:w="1597" w:type="dxa"/>
          </w:tcPr>
          <w:p w14:paraId="16AB2AB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 problems</w:t>
            </w:r>
          </w:p>
          <w:p w14:paraId="3F93988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ome problems</w:t>
            </w:r>
          </w:p>
          <w:p w14:paraId="1C4F8D9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A lot of problems</w:t>
            </w:r>
          </w:p>
          <w:p w14:paraId="32F8DC0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50" w:type="dxa"/>
          </w:tcPr>
          <w:p w14:paraId="101E25D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6F9EFB3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4117E00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4BF9E97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950" w:type="dxa"/>
          </w:tcPr>
          <w:p w14:paraId="4D7E8FA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0B59416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7A2EB01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C26012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</w:tc>
        <w:tc>
          <w:tcPr>
            <w:tcW w:w="950" w:type="dxa"/>
          </w:tcPr>
          <w:p w14:paraId="090701D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6CDDA83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0E8BE29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77F5CF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51" w:type="dxa"/>
          </w:tcPr>
          <w:p w14:paraId="5C1F5C5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3A25FD7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5E79E79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05B5930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50" w:type="dxa"/>
          </w:tcPr>
          <w:p w14:paraId="21D51B0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0779AB1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61A54DE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DAA416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50" w:type="dxa"/>
          </w:tcPr>
          <w:p w14:paraId="279BE5E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22CEE44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7618FF3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804B9E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  <w:tc>
          <w:tcPr>
            <w:tcW w:w="951" w:type="dxa"/>
          </w:tcPr>
          <w:p w14:paraId="285BA3D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5EA8297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744ACDC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74C65E6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72045" w:rsidRPr="0089686E" w14:paraId="34B74830" w14:textId="77777777" w:rsidTr="00E27E31">
        <w:tc>
          <w:tcPr>
            <w:tcW w:w="1277" w:type="dxa"/>
          </w:tcPr>
          <w:p w14:paraId="7366378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aving pain or discomfort</w:t>
            </w:r>
          </w:p>
        </w:tc>
        <w:tc>
          <w:tcPr>
            <w:tcW w:w="1597" w:type="dxa"/>
          </w:tcPr>
          <w:p w14:paraId="336C44F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 problems</w:t>
            </w:r>
          </w:p>
          <w:p w14:paraId="5B9F011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ome problems</w:t>
            </w:r>
          </w:p>
          <w:p w14:paraId="7DF89F4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A lot of problems</w:t>
            </w:r>
          </w:p>
          <w:p w14:paraId="46031FD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50" w:type="dxa"/>
          </w:tcPr>
          <w:p w14:paraId="00E8513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  <w:p w14:paraId="6B8199D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65F73FD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959212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</w:tc>
        <w:tc>
          <w:tcPr>
            <w:tcW w:w="950" w:type="dxa"/>
          </w:tcPr>
          <w:p w14:paraId="4B59AD4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4A59945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699DEBF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A7201F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</w:tc>
        <w:tc>
          <w:tcPr>
            <w:tcW w:w="950" w:type="dxa"/>
          </w:tcPr>
          <w:p w14:paraId="32C2A3D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70146F0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5AF37BE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9E49D7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51" w:type="dxa"/>
          </w:tcPr>
          <w:p w14:paraId="627A9F1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15356D8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DB699E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213BC51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50" w:type="dxa"/>
          </w:tcPr>
          <w:p w14:paraId="0D04820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00FC563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B84BE3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E8156C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3 (59.0)</w:t>
            </w:r>
          </w:p>
        </w:tc>
        <w:tc>
          <w:tcPr>
            <w:tcW w:w="950" w:type="dxa"/>
          </w:tcPr>
          <w:p w14:paraId="22EC361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5AE2EF1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EFBE33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048408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  <w:tc>
          <w:tcPr>
            <w:tcW w:w="951" w:type="dxa"/>
          </w:tcPr>
          <w:p w14:paraId="5EE0071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537D7A0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0FBEB1D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1B8418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72045" w:rsidRPr="0089686E" w14:paraId="0DC89F8A" w14:textId="77777777" w:rsidTr="00E27E31">
        <w:tc>
          <w:tcPr>
            <w:tcW w:w="1277" w:type="dxa"/>
          </w:tcPr>
          <w:p w14:paraId="7659395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eeling worried, sad or unhappy</w:t>
            </w:r>
          </w:p>
        </w:tc>
        <w:tc>
          <w:tcPr>
            <w:tcW w:w="1597" w:type="dxa"/>
          </w:tcPr>
          <w:p w14:paraId="57F9D1F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 problems</w:t>
            </w:r>
          </w:p>
          <w:p w14:paraId="25F9BBD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ome problems</w:t>
            </w:r>
          </w:p>
          <w:p w14:paraId="78A7F44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A lot of problems</w:t>
            </w:r>
          </w:p>
          <w:p w14:paraId="5E534B7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50" w:type="dxa"/>
          </w:tcPr>
          <w:p w14:paraId="3C820D6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  <w:p w14:paraId="644A3DE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0F36AEC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FDCB20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950" w:type="dxa"/>
          </w:tcPr>
          <w:p w14:paraId="10A7BD2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  <w:p w14:paraId="0E100A2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186298F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9922B6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</w:tc>
        <w:tc>
          <w:tcPr>
            <w:tcW w:w="950" w:type="dxa"/>
          </w:tcPr>
          <w:p w14:paraId="179887D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51A0AA2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1BADADC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0F1A4C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51" w:type="dxa"/>
          </w:tcPr>
          <w:p w14:paraId="014B6A8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454320E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B51FF8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3C5D46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50" w:type="dxa"/>
          </w:tcPr>
          <w:p w14:paraId="67719FB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0D095A2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AD4F4E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6C4B84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50" w:type="dxa"/>
          </w:tcPr>
          <w:p w14:paraId="13DE84F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5AA0A7C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051CDF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D5777E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  <w:tc>
          <w:tcPr>
            <w:tcW w:w="951" w:type="dxa"/>
          </w:tcPr>
          <w:p w14:paraId="5FA0172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1BA560D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28166A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94D191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7 (69.2)</w:t>
            </w:r>
          </w:p>
        </w:tc>
      </w:tr>
      <w:tr w:rsidR="00872045" w:rsidRPr="0089686E" w14:paraId="2842A60A" w14:textId="77777777" w:rsidTr="00E27E31">
        <w:tc>
          <w:tcPr>
            <w:tcW w:w="2874" w:type="dxa"/>
            <w:gridSpan w:val="2"/>
            <w:vAlign w:val="center"/>
          </w:tcPr>
          <w:p w14:paraId="649D213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Q VAS (0-10)</w:t>
            </w:r>
          </w:p>
        </w:tc>
        <w:tc>
          <w:tcPr>
            <w:tcW w:w="950" w:type="dxa"/>
          </w:tcPr>
          <w:p w14:paraId="7B10EC2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50" w:type="dxa"/>
          </w:tcPr>
          <w:p w14:paraId="5340DA4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1</w:t>
            </w:r>
          </w:p>
        </w:tc>
        <w:tc>
          <w:tcPr>
            <w:tcW w:w="950" w:type="dxa"/>
          </w:tcPr>
          <w:p w14:paraId="7A02B98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2</w:t>
            </w:r>
          </w:p>
        </w:tc>
        <w:tc>
          <w:tcPr>
            <w:tcW w:w="951" w:type="dxa"/>
          </w:tcPr>
          <w:p w14:paraId="55941A7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3</w:t>
            </w:r>
          </w:p>
        </w:tc>
        <w:tc>
          <w:tcPr>
            <w:tcW w:w="950" w:type="dxa"/>
          </w:tcPr>
          <w:p w14:paraId="2DC7A6C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4</w:t>
            </w:r>
          </w:p>
        </w:tc>
        <w:tc>
          <w:tcPr>
            <w:tcW w:w="950" w:type="dxa"/>
          </w:tcPr>
          <w:p w14:paraId="5F56544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5</w:t>
            </w:r>
          </w:p>
        </w:tc>
        <w:tc>
          <w:tcPr>
            <w:tcW w:w="951" w:type="dxa"/>
          </w:tcPr>
          <w:p w14:paraId="0DEBC07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6</w:t>
            </w:r>
          </w:p>
        </w:tc>
      </w:tr>
      <w:tr w:rsidR="00872045" w:rsidRPr="0089686E" w14:paraId="023BF498" w14:textId="77777777" w:rsidTr="00E27E31">
        <w:tc>
          <w:tcPr>
            <w:tcW w:w="2874" w:type="dxa"/>
            <w:gridSpan w:val="2"/>
            <w:vAlign w:val="center"/>
          </w:tcPr>
          <w:p w14:paraId="1FE8923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14:paraId="383D435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50" w:type="dxa"/>
          </w:tcPr>
          <w:p w14:paraId="214DE6E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0" w:type="dxa"/>
          </w:tcPr>
          <w:p w14:paraId="44A10F6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1" w:type="dxa"/>
          </w:tcPr>
          <w:p w14:paraId="71D7CAA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0" w:type="dxa"/>
          </w:tcPr>
          <w:p w14:paraId="7E87A297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0" w:type="dxa"/>
          </w:tcPr>
          <w:p w14:paraId="3475875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1" w:type="dxa"/>
          </w:tcPr>
          <w:p w14:paraId="1BD62AF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</w:tr>
      <w:tr w:rsidR="00872045" w:rsidRPr="0089686E" w14:paraId="3E5BB7B0" w14:textId="77777777" w:rsidTr="00E27E31">
        <w:tc>
          <w:tcPr>
            <w:tcW w:w="2874" w:type="dxa"/>
            <w:gridSpan w:val="2"/>
            <w:vAlign w:val="center"/>
          </w:tcPr>
          <w:p w14:paraId="5123260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50" w:type="dxa"/>
          </w:tcPr>
          <w:p w14:paraId="4C7717A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50" w:type="dxa"/>
          </w:tcPr>
          <w:p w14:paraId="0FD3B0E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50" w:type="dxa"/>
          </w:tcPr>
          <w:p w14:paraId="4737113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51" w:type="dxa"/>
          </w:tcPr>
          <w:p w14:paraId="269D6A9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50" w:type="dxa"/>
          </w:tcPr>
          <w:p w14:paraId="000FE2E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50" w:type="dxa"/>
          </w:tcPr>
          <w:p w14:paraId="7C7F7D0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51" w:type="dxa"/>
          </w:tcPr>
          <w:p w14:paraId="41ED0EC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.4</w:t>
            </w:r>
          </w:p>
        </w:tc>
      </w:tr>
      <w:tr w:rsidR="00872045" w:rsidRPr="0089686E" w14:paraId="1E7F04CC" w14:textId="77777777" w:rsidTr="00E27E31">
        <w:tc>
          <w:tcPr>
            <w:tcW w:w="2874" w:type="dxa"/>
            <w:gridSpan w:val="2"/>
            <w:vAlign w:val="center"/>
          </w:tcPr>
          <w:p w14:paraId="5FA2AFE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950" w:type="dxa"/>
          </w:tcPr>
          <w:p w14:paraId="7F43305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50" w:type="dxa"/>
          </w:tcPr>
          <w:p w14:paraId="4FA3853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50" w:type="dxa"/>
          </w:tcPr>
          <w:p w14:paraId="4F3ADE4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51" w:type="dxa"/>
          </w:tcPr>
          <w:p w14:paraId="206F472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50" w:type="dxa"/>
          </w:tcPr>
          <w:p w14:paraId="680A785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50" w:type="dxa"/>
          </w:tcPr>
          <w:p w14:paraId="74B695A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51" w:type="dxa"/>
          </w:tcPr>
          <w:p w14:paraId="1B9782BB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.9</w:t>
            </w:r>
          </w:p>
        </w:tc>
      </w:tr>
      <w:tr w:rsidR="00872045" w:rsidRPr="0089686E" w14:paraId="5715D53D" w14:textId="77777777" w:rsidTr="00E27E31">
        <w:tc>
          <w:tcPr>
            <w:tcW w:w="2874" w:type="dxa"/>
            <w:gridSpan w:val="2"/>
            <w:vAlign w:val="center"/>
          </w:tcPr>
          <w:p w14:paraId="09E7B6D1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950" w:type="dxa"/>
          </w:tcPr>
          <w:p w14:paraId="195D25F4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50" w:type="dxa"/>
          </w:tcPr>
          <w:p w14:paraId="2585B3B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50" w:type="dxa"/>
          </w:tcPr>
          <w:p w14:paraId="154B740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51" w:type="dxa"/>
          </w:tcPr>
          <w:p w14:paraId="0AAF0B82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50" w:type="dxa"/>
          </w:tcPr>
          <w:p w14:paraId="78594155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50" w:type="dxa"/>
          </w:tcPr>
          <w:p w14:paraId="132C422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51" w:type="dxa"/>
          </w:tcPr>
          <w:p w14:paraId="23F3B28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.0</w:t>
            </w:r>
          </w:p>
        </w:tc>
      </w:tr>
      <w:tr w:rsidR="00872045" w:rsidRPr="0089686E" w14:paraId="1274032E" w14:textId="77777777" w:rsidTr="00E27E31">
        <w:tc>
          <w:tcPr>
            <w:tcW w:w="2874" w:type="dxa"/>
            <w:gridSpan w:val="2"/>
            <w:vAlign w:val="center"/>
          </w:tcPr>
          <w:p w14:paraId="7BA2755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0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percentile (median)</w:t>
            </w:r>
          </w:p>
        </w:tc>
        <w:tc>
          <w:tcPr>
            <w:tcW w:w="950" w:type="dxa"/>
          </w:tcPr>
          <w:p w14:paraId="227BEE23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50" w:type="dxa"/>
          </w:tcPr>
          <w:p w14:paraId="076B674C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50" w:type="dxa"/>
          </w:tcPr>
          <w:p w14:paraId="3E66730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51" w:type="dxa"/>
          </w:tcPr>
          <w:p w14:paraId="7B5791A8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50" w:type="dxa"/>
          </w:tcPr>
          <w:p w14:paraId="697BCA1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50" w:type="dxa"/>
          </w:tcPr>
          <w:p w14:paraId="4D05FD46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51" w:type="dxa"/>
          </w:tcPr>
          <w:p w14:paraId="79D2437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.5</w:t>
            </w:r>
          </w:p>
        </w:tc>
      </w:tr>
      <w:tr w:rsidR="00872045" w:rsidRPr="0089686E" w14:paraId="0268B94C" w14:textId="77777777" w:rsidTr="00E27E31">
        <w:tc>
          <w:tcPr>
            <w:tcW w:w="2874" w:type="dxa"/>
            <w:gridSpan w:val="2"/>
            <w:vAlign w:val="center"/>
          </w:tcPr>
          <w:p w14:paraId="07AABD6D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5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950" w:type="dxa"/>
          </w:tcPr>
          <w:p w14:paraId="3C31BD8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50" w:type="dxa"/>
          </w:tcPr>
          <w:p w14:paraId="5B4120C9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50" w:type="dxa"/>
          </w:tcPr>
          <w:p w14:paraId="6C93AE10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51" w:type="dxa"/>
          </w:tcPr>
          <w:p w14:paraId="78897CF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50" w:type="dxa"/>
          </w:tcPr>
          <w:p w14:paraId="4D8D0CBE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50" w:type="dxa"/>
          </w:tcPr>
          <w:p w14:paraId="372EA13A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51" w:type="dxa"/>
          </w:tcPr>
          <w:p w14:paraId="12EBFD7F" w14:textId="77777777" w:rsidR="00872045" w:rsidRPr="0089686E" w:rsidRDefault="00872045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</w:tr>
    </w:tbl>
    <w:p w14:paraId="1B82F9A7" w14:textId="77777777" w:rsidR="001A791C" w:rsidRPr="00872045" w:rsidRDefault="001A791C" w:rsidP="00872045"/>
    <w:sectPr w:rsidR="001A791C" w:rsidRPr="00872045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95E9B"/>
    <w:rsid w:val="001A791C"/>
    <w:rsid w:val="00417C9E"/>
    <w:rsid w:val="004F200F"/>
    <w:rsid w:val="007F2934"/>
    <w:rsid w:val="00872045"/>
    <w:rsid w:val="0088400A"/>
    <w:rsid w:val="0089686E"/>
    <w:rsid w:val="00927AF1"/>
    <w:rsid w:val="00BE14F8"/>
    <w:rsid w:val="00CB66D9"/>
    <w:rsid w:val="00D3611E"/>
    <w:rsid w:val="00D83922"/>
    <w:rsid w:val="00DB5FFE"/>
    <w:rsid w:val="00EB1721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304D73F1-8967-4BD1-A98F-A581FEFCB840}"/>
</file>

<file path=customXml/itemProps2.xml><?xml version="1.0" encoding="utf-8"?>
<ds:datastoreItem xmlns:ds="http://schemas.openxmlformats.org/officeDocument/2006/customXml" ds:itemID="{4590824C-0095-4EF9-BC35-9A83ECE73AAE}"/>
</file>

<file path=customXml/itemProps3.xml><?xml version="1.0" encoding="utf-8"?>
<ds:datastoreItem xmlns:ds="http://schemas.openxmlformats.org/officeDocument/2006/customXml" ds:itemID="{DDDB9F48-4DFC-4523-B66B-34015496F8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5</cp:revision>
  <dcterms:created xsi:type="dcterms:W3CDTF">2024-05-19T09:32:00Z</dcterms:created>
  <dcterms:modified xsi:type="dcterms:W3CDTF">2025-07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